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66481" w14:textId="77777777" w:rsidR="00772194" w:rsidRDefault="00772194" w:rsidP="0077219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1554F">
        <w:rPr>
          <w:rFonts w:ascii="Times New Roman" w:hAnsi="Times New Roman" w:cs="Times New Roman"/>
          <w:b/>
          <w:bCs/>
          <w:sz w:val="28"/>
          <w:szCs w:val="28"/>
          <w:lang w:val="en-GB"/>
        </w:rPr>
        <w:t>Short-term morbidity and mortality following surgical treatment of anal squamous cell carcinoma in Sweden – a national multicentre study</w:t>
      </w:r>
    </w:p>
    <w:p w14:paraId="62A4571C" w14:textId="77777777" w:rsidR="00772194" w:rsidRPr="0091554F" w:rsidRDefault="00772194" w:rsidP="0077219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194CE30" w14:textId="77777777" w:rsidR="00772194" w:rsidRPr="0091554F" w:rsidRDefault="00772194" w:rsidP="0077219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1554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.</w:t>
      </w:r>
    </w:p>
    <w:p w14:paraId="64B6B943" w14:textId="77777777" w:rsidR="00772194" w:rsidRPr="0091554F" w:rsidRDefault="00772194" w:rsidP="00772194">
      <w:pPr>
        <w:rPr>
          <w:rFonts w:ascii="Times New Roman" w:hAnsi="Times New Roman" w:cs="Times New Roman"/>
          <w:lang w:val="en-GB"/>
        </w:rPr>
      </w:pPr>
    </w:p>
    <w:p w14:paraId="50EE3786" w14:textId="589C5639" w:rsidR="00772194" w:rsidRPr="0091554F" w:rsidRDefault="00772194" w:rsidP="0077219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1554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Pr="00DF441B">
        <w:rPr>
          <w:rFonts w:ascii="Times New Roman" w:hAnsi="Times New Roman" w:cs="Times New Roman"/>
          <w:b/>
          <w:bCs/>
          <w:sz w:val="20"/>
          <w:szCs w:val="20"/>
          <w:lang w:val="en-GB"/>
        </w:rPr>
        <w:t>S1.</w:t>
      </w:r>
      <w:r w:rsidRPr="0091554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31D82" w:rsidRPr="00DF441B">
        <w:rPr>
          <w:rFonts w:ascii="Times New Roman" w:hAnsi="Times New Roman" w:cs="Times New Roman"/>
          <w:b/>
          <w:bCs/>
          <w:sz w:val="20"/>
          <w:szCs w:val="20"/>
          <w:lang w:val="en-GB"/>
        </w:rPr>
        <w:t>Extended</w:t>
      </w:r>
      <w:r w:rsidRPr="00DF441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resection</w:t>
      </w:r>
      <w:r w:rsidR="00D31D82" w:rsidRPr="00DF441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91554F">
        <w:rPr>
          <w:rFonts w:ascii="Times New Roman" w:hAnsi="Times New Roman" w:cs="Times New Roman"/>
          <w:sz w:val="20"/>
          <w:szCs w:val="20"/>
          <w:lang w:val="en-GB"/>
        </w:rPr>
        <w:t xml:space="preserve">. Resection of </w:t>
      </w:r>
      <w:r w:rsidR="00DF441B">
        <w:rPr>
          <w:rFonts w:ascii="Times New Roman" w:hAnsi="Times New Roman" w:cs="Times New Roman"/>
          <w:sz w:val="20"/>
          <w:szCs w:val="20"/>
          <w:lang w:val="en-GB"/>
        </w:rPr>
        <w:t xml:space="preserve">additional </w:t>
      </w:r>
      <w:r w:rsidRPr="0091554F">
        <w:rPr>
          <w:rFonts w:ascii="Times New Roman" w:hAnsi="Times New Roman" w:cs="Times New Roman"/>
          <w:sz w:val="20"/>
          <w:szCs w:val="20"/>
          <w:lang w:val="en-GB"/>
        </w:rPr>
        <w:t>organs</w:t>
      </w:r>
      <w:r w:rsidR="00D31D82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="00DF441B">
        <w:rPr>
          <w:rFonts w:ascii="Times New Roman" w:hAnsi="Times New Roman" w:cs="Times New Roman"/>
          <w:sz w:val="20"/>
          <w:szCs w:val="20"/>
          <w:lang w:val="en-GB"/>
        </w:rPr>
        <w:t>/or</w:t>
      </w:r>
      <w:r w:rsidR="00D31D82">
        <w:rPr>
          <w:rFonts w:ascii="Times New Roman" w:hAnsi="Times New Roman" w:cs="Times New Roman"/>
          <w:sz w:val="20"/>
          <w:szCs w:val="20"/>
          <w:lang w:val="en-GB"/>
        </w:rPr>
        <w:t xml:space="preserve"> tissue</w:t>
      </w:r>
      <w:r w:rsidR="00DF441B">
        <w:rPr>
          <w:rFonts w:ascii="Times New Roman" w:hAnsi="Times New Roman" w:cs="Times New Roman"/>
          <w:sz w:val="20"/>
          <w:szCs w:val="20"/>
          <w:lang w:val="en-GB"/>
        </w:rPr>
        <w:t xml:space="preserve">s beyond </w:t>
      </w:r>
      <w:r w:rsidRPr="0091554F">
        <w:rPr>
          <w:rFonts w:ascii="Times New Roman" w:hAnsi="Times New Roman" w:cs="Times New Roman"/>
          <w:sz w:val="20"/>
          <w:szCs w:val="20"/>
          <w:lang w:val="en-GB"/>
        </w:rPr>
        <w:t>abdominoperineal resection, including all pelvic exenterations.</w:t>
      </w:r>
    </w:p>
    <w:tbl>
      <w:tblPr>
        <w:tblStyle w:val="ListTable2"/>
        <w:tblpPr w:leftFromText="180" w:rightFromText="180" w:vertAnchor="page" w:horzAnchor="margin" w:tblpY="4990"/>
        <w:tblW w:w="5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000"/>
      </w:tblGrid>
      <w:tr w:rsidR="00772194" w:rsidRPr="0091554F" w14:paraId="0F248B9F" w14:textId="77777777" w:rsidTr="00772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double" w:sz="4" w:space="0" w:color="auto"/>
            </w:tcBorders>
          </w:tcPr>
          <w:p w14:paraId="5DD4F701" w14:textId="3487B286" w:rsidR="00772194" w:rsidRPr="0091554F" w:rsidRDefault="00772194" w:rsidP="007721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ype of resection</w:t>
            </w:r>
          </w:p>
        </w:tc>
        <w:tc>
          <w:tcPr>
            <w:tcW w:w="1000" w:type="dxa"/>
            <w:tcBorders>
              <w:bottom w:val="double" w:sz="4" w:space="0" w:color="auto"/>
            </w:tcBorders>
          </w:tcPr>
          <w:p w14:paraId="4E14CDB6" w14:textId="77777777" w:rsidR="00772194" w:rsidRPr="0091554F" w:rsidRDefault="00772194" w:rsidP="00772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ients </w:t>
            </w:r>
          </w:p>
        </w:tc>
      </w:tr>
      <w:tr w:rsidR="00772194" w:rsidRPr="0091554F" w14:paraId="7C42DC4A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double" w:sz="4" w:space="0" w:color="auto"/>
            </w:tcBorders>
            <w:shd w:val="clear" w:color="auto" w:fill="auto"/>
          </w:tcPr>
          <w:p w14:paraId="080D17B3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Inguinal node dissection (uni-/bilateral)</w:t>
            </w:r>
          </w:p>
        </w:tc>
        <w:tc>
          <w:tcPr>
            <w:tcW w:w="1000" w:type="dxa"/>
            <w:tcBorders>
              <w:top w:val="double" w:sz="4" w:space="0" w:color="auto"/>
            </w:tcBorders>
            <w:shd w:val="clear" w:color="auto" w:fill="auto"/>
          </w:tcPr>
          <w:p w14:paraId="7952E5B2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/7 </w:t>
            </w:r>
          </w:p>
        </w:tc>
      </w:tr>
      <w:tr w:rsidR="00772194" w:rsidRPr="0091554F" w14:paraId="018B4C8E" w14:textId="77777777" w:rsidTr="00772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0A020A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osterior vaginal wall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00" w:type="dxa"/>
          </w:tcPr>
          <w:p w14:paraId="16FCF68D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</w:tr>
      <w:tr w:rsidR="00772194" w:rsidRPr="0091554F" w14:paraId="3CE23284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8048215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ther vaginectomy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(partial or total)</w:t>
            </w:r>
          </w:p>
        </w:tc>
        <w:tc>
          <w:tcPr>
            <w:tcW w:w="1000" w:type="dxa"/>
            <w:shd w:val="clear" w:color="auto" w:fill="auto"/>
          </w:tcPr>
          <w:p w14:paraId="3FFF36B2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772194" w:rsidRPr="0091554F" w14:paraId="3E2E500A" w14:textId="77777777" w:rsidTr="00772194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CB8C25A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Unilateral salpingo-oophorectomy (without hysterectomy)</w:t>
            </w:r>
          </w:p>
        </w:tc>
        <w:tc>
          <w:tcPr>
            <w:tcW w:w="1000" w:type="dxa"/>
          </w:tcPr>
          <w:p w14:paraId="6704CCB6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772194" w:rsidRPr="0091554F" w14:paraId="06BEC5BB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1C15505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Hysterectomy +/- salpingo-oophorectomy </w:t>
            </w:r>
          </w:p>
        </w:tc>
        <w:tc>
          <w:tcPr>
            <w:tcW w:w="1000" w:type="dxa"/>
            <w:shd w:val="clear" w:color="auto" w:fill="auto"/>
          </w:tcPr>
          <w:p w14:paraId="40E75BEF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</w:tr>
      <w:tr w:rsidR="00772194" w:rsidRPr="0091554F" w14:paraId="0B101C92" w14:textId="77777777" w:rsidTr="0077219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B44B9B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Vulvectomy (partial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c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or total)</w:t>
            </w:r>
          </w:p>
        </w:tc>
        <w:tc>
          <w:tcPr>
            <w:tcW w:w="1000" w:type="dxa"/>
          </w:tcPr>
          <w:p w14:paraId="22C56DC0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772194" w:rsidRPr="0091554F" w14:paraId="20AC22B8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424BAE6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ystectomy</w:t>
            </w:r>
          </w:p>
        </w:tc>
        <w:tc>
          <w:tcPr>
            <w:tcW w:w="1000" w:type="dxa"/>
            <w:shd w:val="clear" w:color="auto" w:fill="auto"/>
          </w:tcPr>
          <w:p w14:paraId="1022C354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772194" w:rsidRPr="0091554F" w14:paraId="58858539" w14:textId="77777777" w:rsidTr="00772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6BC9EF9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Ureterectomy (partial or total)</w:t>
            </w:r>
          </w:p>
        </w:tc>
        <w:tc>
          <w:tcPr>
            <w:tcW w:w="1000" w:type="dxa"/>
          </w:tcPr>
          <w:p w14:paraId="0D2B7DCB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772194" w:rsidRPr="0091554F" w14:paraId="5243E49A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554C98E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Urethrectomy (partial or total)</w:t>
            </w:r>
          </w:p>
        </w:tc>
        <w:tc>
          <w:tcPr>
            <w:tcW w:w="1000" w:type="dxa"/>
            <w:shd w:val="clear" w:color="auto" w:fill="auto"/>
          </w:tcPr>
          <w:p w14:paraId="70C50B00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772194" w:rsidRPr="0091554F" w14:paraId="45EA9FA2" w14:textId="77777777" w:rsidTr="00772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1A5CD7A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rostatectomy (partial or total)</w:t>
            </w:r>
          </w:p>
        </w:tc>
        <w:tc>
          <w:tcPr>
            <w:tcW w:w="1000" w:type="dxa"/>
          </w:tcPr>
          <w:p w14:paraId="20C87985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772194" w:rsidRPr="0091554F" w14:paraId="4C0EBD7E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4FAEC28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Seminal vesicles </w:t>
            </w:r>
          </w:p>
        </w:tc>
        <w:tc>
          <w:tcPr>
            <w:tcW w:w="1000" w:type="dxa"/>
            <w:shd w:val="clear" w:color="auto" w:fill="auto"/>
          </w:tcPr>
          <w:p w14:paraId="3942A05C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772194" w:rsidRPr="0091554F" w14:paraId="7148444B" w14:textId="77777777" w:rsidTr="00772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C885CF8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enectomy (partial (penile base) or total (incl. shaft))</w:t>
            </w:r>
          </w:p>
        </w:tc>
        <w:tc>
          <w:tcPr>
            <w:tcW w:w="1000" w:type="dxa"/>
          </w:tcPr>
          <w:p w14:paraId="466379E6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772194" w:rsidRPr="0091554F" w14:paraId="687BBDF8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C70E5FB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rchiectomy</w:t>
            </w:r>
          </w:p>
        </w:tc>
        <w:tc>
          <w:tcPr>
            <w:tcW w:w="1000" w:type="dxa"/>
            <w:shd w:val="clear" w:color="auto" w:fill="auto"/>
          </w:tcPr>
          <w:p w14:paraId="1233CE3D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772194" w:rsidRPr="0091554F" w14:paraId="10944411" w14:textId="77777777" w:rsidTr="00772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E33BBB1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elvic bone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d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(excl. coccyx)</w:t>
            </w:r>
          </w:p>
        </w:tc>
        <w:tc>
          <w:tcPr>
            <w:tcW w:w="1000" w:type="dxa"/>
          </w:tcPr>
          <w:p w14:paraId="51B46505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772194" w:rsidRPr="0091554F" w14:paraId="49A25F0A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303EC16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Obturator nerve </w:t>
            </w:r>
          </w:p>
        </w:tc>
        <w:tc>
          <w:tcPr>
            <w:tcW w:w="1000" w:type="dxa"/>
            <w:shd w:val="clear" w:color="auto" w:fill="auto"/>
          </w:tcPr>
          <w:p w14:paraId="6884CC66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772194" w:rsidRPr="0091554F" w14:paraId="211CC510" w14:textId="77777777" w:rsidTr="00772194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24D161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elvic floor muscle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e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(apart from m levator ani)</w:t>
            </w:r>
          </w:p>
        </w:tc>
        <w:tc>
          <w:tcPr>
            <w:tcW w:w="1000" w:type="dxa"/>
          </w:tcPr>
          <w:p w14:paraId="208172C5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772194" w:rsidRPr="0091554F" w14:paraId="1A843EE0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7C0B3F4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elvic hip muscles</w:t>
            </w: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000" w:type="dxa"/>
            <w:shd w:val="clear" w:color="auto" w:fill="auto"/>
          </w:tcPr>
          <w:p w14:paraId="66C479DF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772194" w:rsidRPr="0091554F" w14:paraId="6B9BAA71" w14:textId="77777777" w:rsidTr="0077219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E6CC933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Ileocecal resection/appendectomy </w:t>
            </w:r>
          </w:p>
        </w:tc>
        <w:tc>
          <w:tcPr>
            <w:tcW w:w="1000" w:type="dxa"/>
          </w:tcPr>
          <w:p w14:paraId="0E6FA1B7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772194" w:rsidRPr="0091554F" w14:paraId="2E6E18E2" w14:textId="77777777" w:rsidTr="007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DE69D66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Mesenterectomy </w:t>
            </w:r>
          </w:p>
        </w:tc>
        <w:tc>
          <w:tcPr>
            <w:tcW w:w="1000" w:type="dxa"/>
            <w:shd w:val="clear" w:color="auto" w:fill="auto"/>
          </w:tcPr>
          <w:p w14:paraId="23311E8F" w14:textId="77777777" w:rsidR="00772194" w:rsidRPr="0091554F" w:rsidRDefault="00772194" w:rsidP="007721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772194" w:rsidRPr="0091554F" w14:paraId="6F6C87F9" w14:textId="77777777" w:rsidTr="00772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0BD7423" w14:textId="77777777" w:rsidR="00772194" w:rsidRPr="0091554F" w:rsidRDefault="00772194" w:rsidP="0077219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mentectomy</w:t>
            </w:r>
          </w:p>
        </w:tc>
        <w:tc>
          <w:tcPr>
            <w:tcW w:w="1000" w:type="dxa"/>
          </w:tcPr>
          <w:p w14:paraId="0F1D3AFC" w14:textId="77777777" w:rsidR="00772194" w:rsidRPr="0091554F" w:rsidRDefault="00772194" w:rsidP="007721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</w:tbl>
    <w:p w14:paraId="31A93EAA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4D5C61E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81E35E1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A05CF6F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BF38EDE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9BCC7AA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A44D00C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CEE4FFA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D7EE7B5" w14:textId="77777777" w:rsidR="00772194" w:rsidRPr="0091554F" w:rsidRDefault="00772194" w:rsidP="007721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88C0C4F" w14:textId="77777777" w:rsidR="00772194" w:rsidRPr="0091554F" w:rsidRDefault="00772194" w:rsidP="00772194">
      <w:pPr>
        <w:rPr>
          <w:rFonts w:ascii="Times New Roman" w:hAnsi="Times New Roman" w:cs="Times New Roman"/>
          <w:vertAlign w:val="superscript"/>
          <w:lang w:val="en-GB"/>
        </w:rPr>
      </w:pPr>
    </w:p>
    <w:p w14:paraId="7FC0E86B" w14:textId="3BF5FFC5" w:rsidR="00772194" w:rsidRPr="0091554F" w:rsidRDefault="00772194" w:rsidP="007721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1554F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91554F">
        <w:rPr>
          <w:rFonts w:ascii="Times New Roman" w:hAnsi="Times New Roman" w:cs="Times New Roman"/>
          <w:sz w:val="16"/>
          <w:szCs w:val="16"/>
          <w:lang w:val="en-GB"/>
        </w:rPr>
        <w:t>Including patients undergoing posterior exenteration (APE + hysterosalpingo-oophorectomy)</w:t>
      </w:r>
    </w:p>
    <w:p w14:paraId="26A15A24" w14:textId="77777777" w:rsidR="00772194" w:rsidRPr="0091554F" w:rsidRDefault="00772194" w:rsidP="007721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1554F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91554F">
        <w:rPr>
          <w:rFonts w:ascii="Times New Roman" w:hAnsi="Times New Roman" w:cs="Times New Roman"/>
          <w:sz w:val="16"/>
          <w:szCs w:val="16"/>
          <w:lang w:val="en-GB"/>
        </w:rPr>
        <w:t>lateral and/or anterior vaginal wall</w:t>
      </w:r>
    </w:p>
    <w:p w14:paraId="170BE7EE" w14:textId="77777777" w:rsidR="00772194" w:rsidRPr="00772194" w:rsidRDefault="00772194" w:rsidP="007721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sv-SE"/>
        </w:rPr>
      </w:pPr>
      <w:r w:rsidRPr="00772194">
        <w:rPr>
          <w:rFonts w:ascii="Times New Roman" w:hAnsi="Times New Roman" w:cs="Times New Roman"/>
          <w:sz w:val="16"/>
          <w:szCs w:val="16"/>
          <w:vertAlign w:val="superscript"/>
          <w:lang w:val="sv-SE"/>
        </w:rPr>
        <w:t>c</w:t>
      </w:r>
      <w:r w:rsidRPr="00772194">
        <w:rPr>
          <w:rFonts w:ascii="Times New Roman" w:hAnsi="Times New Roman" w:cs="Times New Roman"/>
          <w:sz w:val="16"/>
          <w:szCs w:val="16"/>
          <w:lang w:val="sv-SE"/>
        </w:rPr>
        <w:t xml:space="preserve">labium majus, labium minus, introitus. </w:t>
      </w:r>
    </w:p>
    <w:p w14:paraId="3ECD4890" w14:textId="77777777" w:rsidR="00772194" w:rsidRPr="00772194" w:rsidRDefault="00772194" w:rsidP="007721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sv-SE"/>
        </w:rPr>
      </w:pPr>
      <w:r w:rsidRPr="00772194">
        <w:rPr>
          <w:rFonts w:ascii="Times New Roman" w:hAnsi="Times New Roman" w:cs="Times New Roman"/>
          <w:sz w:val="16"/>
          <w:szCs w:val="16"/>
          <w:vertAlign w:val="superscript"/>
          <w:lang w:val="sv-SE"/>
        </w:rPr>
        <w:t>d</w:t>
      </w:r>
      <w:r w:rsidRPr="00772194">
        <w:rPr>
          <w:rFonts w:ascii="Times New Roman" w:hAnsi="Times New Roman" w:cs="Times New Roman"/>
          <w:sz w:val="16"/>
          <w:szCs w:val="16"/>
          <w:lang w:val="sv-SE"/>
        </w:rPr>
        <w:t>os sacrum, os pubis, os ischii</w:t>
      </w:r>
    </w:p>
    <w:p w14:paraId="64659181" w14:textId="77777777" w:rsidR="00772194" w:rsidRPr="0091554F" w:rsidRDefault="00772194" w:rsidP="007721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1554F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e</w:t>
      </w:r>
      <w:r w:rsidRPr="0091554F">
        <w:rPr>
          <w:rFonts w:ascii="Times New Roman" w:hAnsi="Times New Roman" w:cs="Times New Roman"/>
          <w:sz w:val="16"/>
          <w:szCs w:val="16"/>
          <w:lang w:val="en-GB"/>
        </w:rPr>
        <w:t xml:space="preserve">m. coccygeus </w:t>
      </w:r>
    </w:p>
    <w:p w14:paraId="278BEFDC" w14:textId="77777777" w:rsidR="00772194" w:rsidRPr="0091554F" w:rsidRDefault="00772194" w:rsidP="007721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1554F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f</w:t>
      </w:r>
      <w:r w:rsidRPr="0091554F">
        <w:rPr>
          <w:rFonts w:ascii="Times New Roman" w:hAnsi="Times New Roman" w:cs="Times New Roman"/>
          <w:sz w:val="16"/>
          <w:szCs w:val="16"/>
          <w:lang w:val="en-GB"/>
        </w:rPr>
        <w:t xml:space="preserve"> m obturator internus,</w:t>
      </w:r>
      <w:r w:rsidRPr="0091554F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91554F">
        <w:rPr>
          <w:rFonts w:ascii="Times New Roman" w:hAnsi="Times New Roman" w:cs="Times New Roman"/>
          <w:sz w:val="16"/>
          <w:szCs w:val="16"/>
          <w:lang w:val="en-GB"/>
        </w:rPr>
        <w:t>m piriformis, mm. glutei</w:t>
      </w:r>
    </w:p>
    <w:p w14:paraId="3E7D9746" w14:textId="77777777" w:rsidR="00772194" w:rsidRPr="0091554F" w:rsidRDefault="00772194" w:rsidP="00772194">
      <w:pPr>
        <w:rPr>
          <w:rFonts w:ascii="Times New Roman" w:hAnsi="Times New Roman" w:cs="Times New Roman"/>
          <w:lang w:val="en-GB"/>
        </w:rPr>
      </w:pPr>
    </w:p>
    <w:p w14:paraId="732135CA" w14:textId="77777777" w:rsidR="00772194" w:rsidRPr="0091554F" w:rsidRDefault="00772194" w:rsidP="00772194">
      <w:pPr>
        <w:rPr>
          <w:rFonts w:ascii="Times New Roman" w:hAnsi="Times New Roman" w:cs="Times New Roman"/>
          <w:lang w:val="en-GB"/>
        </w:rPr>
      </w:pPr>
    </w:p>
    <w:p w14:paraId="5C196CA9" w14:textId="77777777" w:rsidR="00772194" w:rsidRPr="0091554F" w:rsidRDefault="00772194" w:rsidP="00772194">
      <w:pPr>
        <w:rPr>
          <w:lang w:val="en-GB"/>
        </w:rPr>
      </w:pPr>
    </w:p>
    <w:p w14:paraId="566A66FC" w14:textId="77777777" w:rsidR="00772194" w:rsidRPr="0091554F" w:rsidRDefault="00772194" w:rsidP="00772194">
      <w:pPr>
        <w:rPr>
          <w:lang w:val="en-GB"/>
        </w:rPr>
      </w:pPr>
    </w:p>
    <w:p w14:paraId="4AFDB859" w14:textId="77777777" w:rsidR="00772194" w:rsidRPr="0091554F" w:rsidRDefault="00772194" w:rsidP="00772194">
      <w:pPr>
        <w:rPr>
          <w:lang w:val="en-GB"/>
        </w:rPr>
      </w:pPr>
    </w:p>
    <w:tbl>
      <w:tblPr>
        <w:tblStyle w:val="ListTable2"/>
        <w:tblpPr w:leftFromText="180" w:rightFromText="180" w:vertAnchor="page" w:horzAnchor="margin" w:tblpY="2501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900"/>
        <w:gridCol w:w="991"/>
        <w:gridCol w:w="1169"/>
        <w:gridCol w:w="1170"/>
        <w:gridCol w:w="3293"/>
      </w:tblGrid>
      <w:tr w:rsidR="00772194" w:rsidRPr="0091554F" w14:paraId="1C43A6FF" w14:textId="77777777" w:rsidTr="00AC1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double" w:sz="4" w:space="0" w:color="auto"/>
            </w:tcBorders>
          </w:tcPr>
          <w:p w14:paraId="02961044" w14:textId="77777777" w:rsidR="00772194" w:rsidRPr="0091554F" w:rsidRDefault="00772194" w:rsidP="00AC14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Surgical complications 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51FAC3B0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of events</w:t>
            </w:r>
          </w:p>
        </w:tc>
        <w:tc>
          <w:tcPr>
            <w:tcW w:w="991" w:type="dxa"/>
            <w:tcBorders>
              <w:bottom w:val="double" w:sz="4" w:space="0" w:color="auto"/>
            </w:tcBorders>
          </w:tcPr>
          <w:p w14:paraId="1C321F9E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of patients</w:t>
            </w:r>
          </w:p>
        </w:tc>
        <w:tc>
          <w:tcPr>
            <w:tcW w:w="1169" w:type="dxa"/>
            <w:tcBorders>
              <w:bottom w:val="double" w:sz="4" w:space="0" w:color="auto"/>
            </w:tcBorders>
          </w:tcPr>
          <w:p w14:paraId="49F3B15C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nor complications (CD 2)</w:t>
            </w: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24E802C5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jor complications </w:t>
            </w:r>
          </w:p>
          <w:p w14:paraId="73BF0C11" w14:textId="06A30561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CD </w:t>
            </w:r>
            <w:r w:rsidR="006F46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="006F46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3293" w:type="dxa"/>
            <w:tcBorders>
              <w:bottom w:val="double" w:sz="4" w:space="0" w:color="auto"/>
            </w:tcBorders>
          </w:tcPr>
          <w:p w14:paraId="033ED37A" w14:textId="395AEB41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mment to </w:t>
            </w:r>
            <w:r w:rsidR="00C94A97"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D </w:t>
            </w:r>
            <w:r w:rsidR="00C94A9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="00C94A9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94A97"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772194" w:rsidRPr="0091554F" w14:paraId="07BB3BEE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shd w:val="clear" w:color="auto" w:fill="auto"/>
          </w:tcPr>
          <w:p w14:paraId="6A6A368A" w14:textId="77777777" w:rsidR="00772194" w:rsidRPr="0091554F" w:rsidRDefault="00772194" w:rsidP="00AC14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dominal </w:t>
            </w:r>
          </w:p>
        </w:tc>
      </w:tr>
      <w:tr w:rsidR="00772194" w:rsidRPr="0091554F" w14:paraId="7505C664" w14:textId="77777777" w:rsidTr="00AC1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4F6CD3D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Wound infection</w:t>
            </w:r>
          </w:p>
        </w:tc>
        <w:tc>
          <w:tcPr>
            <w:tcW w:w="900" w:type="dxa"/>
          </w:tcPr>
          <w:p w14:paraId="7B2C6457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991" w:type="dxa"/>
          </w:tcPr>
          <w:p w14:paraId="71124CDF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69" w:type="dxa"/>
          </w:tcPr>
          <w:p w14:paraId="661BFD2C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70" w:type="dxa"/>
          </w:tcPr>
          <w:p w14:paraId="5ACC6C0E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293" w:type="dxa"/>
          </w:tcPr>
          <w:p w14:paraId="6F5A4494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sion and VAC (n=1), reoperation (n=1), wound revision with concurrent drainage of abscess (n=1)</w:t>
            </w:r>
          </w:p>
        </w:tc>
      </w:tr>
      <w:tr w:rsidR="00772194" w:rsidRPr="0091554F" w14:paraId="5F06D5C1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7998E86E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Abscess</w:t>
            </w:r>
          </w:p>
        </w:tc>
        <w:tc>
          <w:tcPr>
            <w:tcW w:w="900" w:type="dxa"/>
            <w:shd w:val="clear" w:color="auto" w:fill="auto"/>
          </w:tcPr>
          <w:p w14:paraId="7A19B8C5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14:paraId="47D264A9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6D6C946A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9868B5C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293" w:type="dxa"/>
            <w:shd w:val="clear" w:color="auto" w:fill="auto"/>
          </w:tcPr>
          <w:p w14:paraId="399D34FE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ical drainage (n=1)</w:t>
            </w:r>
          </w:p>
        </w:tc>
      </w:tr>
      <w:tr w:rsidR="00772194" w:rsidRPr="0091554F" w14:paraId="5AD8EEF1" w14:textId="77777777" w:rsidTr="00AC1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4433305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ostoperative bleeding</w:t>
            </w:r>
          </w:p>
        </w:tc>
        <w:tc>
          <w:tcPr>
            <w:tcW w:w="900" w:type="dxa"/>
          </w:tcPr>
          <w:p w14:paraId="4108FB7E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991" w:type="dxa"/>
          </w:tcPr>
          <w:p w14:paraId="10A4DEDA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169" w:type="dxa"/>
          </w:tcPr>
          <w:p w14:paraId="20060F03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70" w:type="dxa"/>
          </w:tcPr>
          <w:p w14:paraId="237ABA50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293" w:type="dxa"/>
          </w:tcPr>
          <w:p w14:paraId="364A48D5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operation (n=2), superficial wound bleed (n=1)</w:t>
            </w:r>
          </w:p>
        </w:tc>
      </w:tr>
      <w:tr w:rsidR="00772194" w:rsidRPr="0091554F" w14:paraId="1158743C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4F536C0A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Stomal complication</w:t>
            </w:r>
          </w:p>
        </w:tc>
        <w:tc>
          <w:tcPr>
            <w:tcW w:w="900" w:type="dxa"/>
            <w:shd w:val="clear" w:color="auto" w:fill="auto"/>
          </w:tcPr>
          <w:p w14:paraId="4E64A954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06C0D25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E52DAE8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BA4B4B2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293" w:type="dxa"/>
            <w:shd w:val="clear" w:color="auto" w:fill="auto"/>
          </w:tcPr>
          <w:p w14:paraId="38B4F645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operation with revision (n=2)</w:t>
            </w:r>
          </w:p>
        </w:tc>
      </w:tr>
      <w:tr w:rsidR="00772194" w:rsidRPr="0091554F" w14:paraId="42C76FB4" w14:textId="77777777" w:rsidTr="00AC1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96FD9FF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ther (bleeding gastric ulcer, ileus, seroma, abdominal wall hernia, donor site necrosis)</w:t>
            </w:r>
          </w:p>
        </w:tc>
        <w:tc>
          <w:tcPr>
            <w:tcW w:w="900" w:type="dxa"/>
          </w:tcPr>
          <w:p w14:paraId="230AC7F5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1" w:type="dxa"/>
          </w:tcPr>
          <w:p w14:paraId="6FA5BDF2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69" w:type="dxa"/>
          </w:tcPr>
          <w:p w14:paraId="4474D2BE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70" w:type="dxa"/>
          </w:tcPr>
          <w:p w14:paraId="50C5972B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293" w:type="dxa"/>
          </w:tcPr>
          <w:p w14:paraId="474525C9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stro- and coloscopy (n=1)</w:t>
            </w:r>
          </w:p>
        </w:tc>
      </w:tr>
      <w:tr w:rsidR="00772194" w:rsidRPr="0091554F" w14:paraId="6F862EFE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78152481" w14:textId="77777777" w:rsidR="00772194" w:rsidRPr="0091554F" w:rsidRDefault="00772194" w:rsidP="00C94A97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ineal </w:t>
            </w:r>
          </w:p>
        </w:tc>
        <w:tc>
          <w:tcPr>
            <w:tcW w:w="900" w:type="dxa"/>
            <w:shd w:val="clear" w:color="auto" w:fill="auto"/>
          </w:tcPr>
          <w:p w14:paraId="5E265A14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14:paraId="005A9CCB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14:paraId="2F3DBDF6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6EAD5245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93" w:type="dxa"/>
            <w:shd w:val="clear" w:color="auto" w:fill="auto"/>
          </w:tcPr>
          <w:p w14:paraId="0A3A095F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78E68F4F" w14:textId="77777777" w:rsidTr="00AC1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9C5A9EF" w14:textId="77777777" w:rsidR="00772194" w:rsidRPr="0091554F" w:rsidRDefault="00772194" w:rsidP="00AC1461">
            <w:pPr>
              <w:tabs>
                <w:tab w:val="left" w:pos="392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Wound infections</w:t>
            </w:r>
          </w:p>
        </w:tc>
        <w:tc>
          <w:tcPr>
            <w:tcW w:w="900" w:type="dxa"/>
          </w:tcPr>
          <w:p w14:paraId="7F14D943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991" w:type="dxa"/>
          </w:tcPr>
          <w:p w14:paraId="5DDFDC52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69" w:type="dxa"/>
          </w:tcPr>
          <w:p w14:paraId="70140EBA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70" w:type="dxa"/>
          </w:tcPr>
          <w:p w14:paraId="4C85E6B6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293" w:type="dxa"/>
          </w:tcPr>
          <w:p w14:paraId="47F0B899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ical revision (n=2), reoperation with new flap (n=2), revision and drainage of concurrent abscess (n=1)</w:t>
            </w:r>
          </w:p>
        </w:tc>
      </w:tr>
      <w:tr w:rsidR="00772194" w:rsidRPr="0091554F" w14:paraId="30499DB5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4014BFB6" w14:textId="77777777" w:rsidR="00772194" w:rsidRPr="0091554F" w:rsidRDefault="00772194" w:rsidP="00AC1461">
            <w:pPr>
              <w:tabs>
                <w:tab w:val="left" w:pos="392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Abscess</w:t>
            </w:r>
          </w:p>
        </w:tc>
        <w:tc>
          <w:tcPr>
            <w:tcW w:w="900" w:type="dxa"/>
            <w:shd w:val="clear" w:color="auto" w:fill="auto"/>
          </w:tcPr>
          <w:p w14:paraId="770B8640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1" w:type="dxa"/>
            <w:shd w:val="clear" w:color="auto" w:fill="auto"/>
          </w:tcPr>
          <w:p w14:paraId="102A3CF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169" w:type="dxa"/>
            <w:shd w:val="clear" w:color="auto" w:fill="auto"/>
          </w:tcPr>
          <w:p w14:paraId="3F72736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24C2FB4F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293" w:type="dxa"/>
            <w:shd w:val="clear" w:color="auto" w:fill="auto"/>
          </w:tcPr>
          <w:p w14:paraId="672FCFF3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utaneous drainage (n=7), drainage under anaesthesia during perineal revision (n=1)</w:t>
            </w:r>
          </w:p>
        </w:tc>
      </w:tr>
      <w:tr w:rsidR="00772194" w:rsidRPr="0091554F" w14:paraId="59421444" w14:textId="77777777" w:rsidTr="00AC1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333E8F8" w14:textId="77777777" w:rsidR="00772194" w:rsidRPr="0091554F" w:rsidRDefault="00772194" w:rsidP="00AC1461">
            <w:pPr>
              <w:tabs>
                <w:tab w:val="left" w:pos="392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Fascial dehiscence</w:t>
            </w:r>
          </w:p>
        </w:tc>
        <w:tc>
          <w:tcPr>
            <w:tcW w:w="900" w:type="dxa"/>
          </w:tcPr>
          <w:p w14:paraId="497D3F1F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991" w:type="dxa"/>
          </w:tcPr>
          <w:p w14:paraId="64EB579C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69" w:type="dxa"/>
          </w:tcPr>
          <w:p w14:paraId="338CE339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70" w:type="dxa"/>
          </w:tcPr>
          <w:p w14:paraId="3EF5DC98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293" w:type="dxa"/>
          </w:tcPr>
          <w:p w14:paraId="791C99B8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sion under anaesthesia (n=6), new flap (n=2)</w:t>
            </w:r>
          </w:p>
        </w:tc>
      </w:tr>
      <w:tr w:rsidR="00772194" w:rsidRPr="0091554F" w14:paraId="1BA676B8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5710483F" w14:textId="77777777" w:rsidR="00772194" w:rsidRPr="0091554F" w:rsidRDefault="00772194" w:rsidP="00AC1461">
            <w:pPr>
              <w:tabs>
                <w:tab w:val="left" w:pos="392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Flap necrosis </w:t>
            </w:r>
          </w:p>
        </w:tc>
        <w:tc>
          <w:tcPr>
            <w:tcW w:w="900" w:type="dxa"/>
            <w:shd w:val="clear" w:color="auto" w:fill="auto"/>
          </w:tcPr>
          <w:p w14:paraId="26B08708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1" w:type="dxa"/>
            <w:shd w:val="clear" w:color="auto" w:fill="auto"/>
          </w:tcPr>
          <w:p w14:paraId="5D391832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69" w:type="dxa"/>
            <w:shd w:val="clear" w:color="auto" w:fill="auto"/>
          </w:tcPr>
          <w:p w14:paraId="72620B48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657B02F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293" w:type="dxa"/>
            <w:shd w:val="clear" w:color="auto" w:fill="auto"/>
          </w:tcPr>
          <w:p w14:paraId="5D0ECB9F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oval of flap (n=1), new flap (n=3), revision (n=2)</w:t>
            </w:r>
          </w:p>
        </w:tc>
      </w:tr>
      <w:tr w:rsidR="00772194" w:rsidRPr="0091554F" w14:paraId="0661AC88" w14:textId="77777777" w:rsidTr="00AC1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C253028" w14:textId="77777777" w:rsidR="00772194" w:rsidRPr="0091554F" w:rsidRDefault="00772194" w:rsidP="00AC1461">
            <w:pPr>
              <w:tabs>
                <w:tab w:val="left" w:pos="392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Wound revisions due to perineal complications</w:t>
            </w:r>
          </w:p>
        </w:tc>
        <w:tc>
          <w:tcPr>
            <w:tcW w:w="900" w:type="dxa"/>
          </w:tcPr>
          <w:p w14:paraId="19B55B08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991" w:type="dxa"/>
          </w:tcPr>
          <w:p w14:paraId="5D71F5FB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69" w:type="dxa"/>
          </w:tcPr>
          <w:p w14:paraId="77F6813C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46C8DFF2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93" w:type="dxa"/>
          </w:tcPr>
          <w:p w14:paraId="23441837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0040E0DB" w14:textId="77777777" w:rsidTr="00AC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6C2499DF" w14:textId="77777777" w:rsidR="00772194" w:rsidRPr="0091554F" w:rsidRDefault="00772194" w:rsidP="00AC1461">
            <w:pPr>
              <w:tabs>
                <w:tab w:val="left" w:pos="3922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Vacuum assisted closure </w:t>
            </w:r>
          </w:p>
        </w:tc>
        <w:tc>
          <w:tcPr>
            <w:tcW w:w="900" w:type="dxa"/>
            <w:shd w:val="clear" w:color="auto" w:fill="auto"/>
          </w:tcPr>
          <w:p w14:paraId="532FF041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14:paraId="7120CB32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69" w:type="dxa"/>
            <w:shd w:val="clear" w:color="auto" w:fill="auto"/>
          </w:tcPr>
          <w:p w14:paraId="12203859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791E797B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93" w:type="dxa"/>
            <w:shd w:val="clear" w:color="auto" w:fill="auto"/>
          </w:tcPr>
          <w:p w14:paraId="21276B02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3FEDCB7" w14:textId="77777777" w:rsidR="00772194" w:rsidRPr="0091554F" w:rsidRDefault="00772194" w:rsidP="0077219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1554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.</w:t>
      </w:r>
      <w:r w:rsidRPr="0091554F">
        <w:rPr>
          <w:rFonts w:ascii="Times New Roman" w:hAnsi="Times New Roman" w:cs="Times New Roman"/>
          <w:sz w:val="20"/>
          <w:szCs w:val="20"/>
          <w:lang w:val="en-GB"/>
        </w:rPr>
        <w:t xml:space="preserve"> Surgical complications. Surgical complications (n=81 patients in total). Multiple complications were registered for some patients.</w:t>
      </w:r>
    </w:p>
    <w:p w14:paraId="73664A4C" w14:textId="77777777" w:rsidR="00772194" w:rsidRPr="0091554F" w:rsidRDefault="00772194" w:rsidP="00772194">
      <w:pPr>
        <w:rPr>
          <w:lang w:val="en-GB"/>
        </w:rPr>
      </w:pPr>
    </w:p>
    <w:p w14:paraId="363D2A77" w14:textId="77777777" w:rsidR="00772194" w:rsidRPr="0091554F" w:rsidRDefault="00772194" w:rsidP="00772194">
      <w:pPr>
        <w:rPr>
          <w:lang w:val="en-GB"/>
        </w:rPr>
      </w:pPr>
    </w:p>
    <w:p w14:paraId="6392DD70" w14:textId="77777777" w:rsidR="00772194" w:rsidRPr="0091554F" w:rsidRDefault="00772194" w:rsidP="00772194">
      <w:pPr>
        <w:rPr>
          <w:lang w:val="en-GB"/>
        </w:rPr>
      </w:pPr>
    </w:p>
    <w:p w14:paraId="1445F319" w14:textId="77777777" w:rsidR="00772194" w:rsidRPr="0091554F" w:rsidRDefault="00772194" w:rsidP="00772194">
      <w:pPr>
        <w:rPr>
          <w:lang w:val="en-GB"/>
        </w:rPr>
      </w:pPr>
    </w:p>
    <w:p w14:paraId="5A8BBEA7" w14:textId="77777777" w:rsidR="00772194" w:rsidRPr="0091554F" w:rsidRDefault="00772194" w:rsidP="00772194">
      <w:pPr>
        <w:rPr>
          <w:lang w:val="en-GB"/>
        </w:rPr>
      </w:pPr>
    </w:p>
    <w:p w14:paraId="3E1DEBD4" w14:textId="77777777" w:rsidR="00772194" w:rsidRPr="0091554F" w:rsidRDefault="00772194" w:rsidP="00772194">
      <w:pPr>
        <w:rPr>
          <w:lang w:val="en-GB"/>
        </w:rPr>
      </w:pPr>
    </w:p>
    <w:p w14:paraId="1CECF1B8" w14:textId="77777777" w:rsidR="00772194" w:rsidRPr="0091554F" w:rsidRDefault="00772194" w:rsidP="00772194">
      <w:pPr>
        <w:rPr>
          <w:lang w:val="en-GB"/>
        </w:rPr>
      </w:pPr>
    </w:p>
    <w:p w14:paraId="4901E12E" w14:textId="77777777" w:rsidR="00772194" w:rsidRPr="0091554F" w:rsidRDefault="00772194" w:rsidP="00772194">
      <w:pPr>
        <w:rPr>
          <w:lang w:val="en-GB"/>
        </w:rPr>
      </w:pPr>
    </w:p>
    <w:p w14:paraId="68288A89" w14:textId="77777777" w:rsidR="00772194" w:rsidRPr="0091554F" w:rsidRDefault="00772194" w:rsidP="00772194">
      <w:pPr>
        <w:rPr>
          <w:lang w:val="en-GB"/>
        </w:rPr>
      </w:pPr>
    </w:p>
    <w:p w14:paraId="76578807" w14:textId="77777777" w:rsidR="00772194" w:rsidRPr="0091554F" w:rsidRDefault="00772194" w:rsidP="00772194">
      <w:pPr>
        <w:rPr>
          <w:lang w:val="en-GB"/>
        </w:rPr>
      </w:pPr>
    </w:p>
    <w:p w14:paraId="170A61B7" w14:textId="77777777" w:rsidR="00772194" w:rsidRPr="0091554F" w:rsidRDefault="00772194" w:rsidP="00772194">
      <w:pPr>
        <w:rPr>
          <w:lang w:val="en-GB"/>
        </w:rPr>
      </w:pPr>
    </w:p>
    <w:p w14:paraId="045375FC" w14:textId="77777777" w:rsidR="00772194" w:rsidRPr="0091554F" w:rsidRDefault="00772194" w:rsidP="00772194">
      <w:pPr>
        <w:rPr>
          <w:lang w:val="en-GB"/>
        </w:rPr>
      </w:pPr>
    </w:p>
    <w:p w14:paraId="10E2097C" w14:textId="77777777" w:rsidR="00772194" w:rsidRPr="0091554F" w:rsidRDefault="00772194" w:rsidP="00772194">
      <w:pPr>
        <w:rPr>
          <w:lang w:val="en-GB"/>
        </w:rPr>
      </w:pPr>
    </w:p>
    <w:p w14:paraId="4A9291B8" w14:textId="77777777" w:rsidR="00772194" w:rsidRPr="0091554F" w:rsidRDefault="00772194" w:rsidP="00772194">
      <w:pPr>
        <w:rPr>
          <w:lang w:val="en-GB"/>
        </w:rPr>
      </w:pPr>
    </w:p>
    <w:p w14:paraId="73ED181B" w14:textId="77777777" w:rsidR="00772194" w:rsidRPr="0091554F" w:rsidRDefault="00772194" w:rsidP="0077219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1554F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3</w:t>
      </w:r>
      <w:r w:rsidRPr="0091554F">
        <w:rPr>
          <w:rFonts w:ascii="Times New Roman" w:hAnsi="Times New Roman" w:cs="Times New Roman"/>
          <w:sz w:val="20"/>
          <w:szCs w:val="20"/>
          <w:lang w:val="en-GB"/>
        </w:rPr>
        <w:t>. 30-day postoperative medical complications. Postoperative complications graded according to the Clavien-Dindo Classification. Multiple complications were registered for some patients, why the total number of complications exceeds the number of patients operated.</w:t>
      </w:r>
    </w:p>
    <w:tbl>
      <w:tblPr>
        <w:tblStyle w:val="ListTable6Colorful"/>
        <w:tblpPr w:leftFromText="180" w:rightFromText="180" w:vertAnchor="page" w:horzAnchor="margin" w:tblpY="2850"/>
        <w:tblW w:w="9085" w:type="dxa"/>
        <w:tblLook w:val="04A0" w:firstRow="1" w:lastRow="0" w:firstColumn="1" w:lastColumn="0" w:noHBand="0" w:noVBand="1"/>
      </w:tblPr>
      <w:tblGrid>
        <w:gridCol w:w="1975"/>
        <w:gridCol w:w="815"/>
        <w:gridCol w:w="1118"/>
        <w:gridCol w:w="1545"/>
        <w:gridCol w:w="1681"/>
        <w:gridCol w:w="1951"/>
      </w:tblGrid>
      <w:tr w:rsidR="00772194" w:rsidRPr="0091554F" w14:paraId="04DF4263" w14:textId="77777777" w:rsidTr="00A37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000000" w:themeColor="text1"/>
              <w:left w:val="single" w:sz="4" w:space="0" w:color="auto"/>
              <w:bottom w:val="double" w:sz="4" w:space="0" w:color="auto"/>
            </w:tcBorders>
          </w:tcPr>
          <w:p w14:paraId="69C2C2F6" w14:textId="77777777" w:rsidR="00772194" w:rsidRPr="0091554F" w:rsidRDefault="00772194" w:rsidP="00AC14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mplication 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double" w:sz="4" w:space="0" w:color="auto"/>
            </w:tcBorders>
          </w:tcPr>
          <w:p w14:paraId="6FBE3AA5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of patients</w:t>
            </w:r>
          </w:p>
        </w:tc>
        <w:tc>
          <w:tcPr>
            <w:tcW w:w="1118" w:type="dxa"/>
            <w:tcBorders>
              <w:top w:val="single" w:sz="4" w:space="0" w:color="000000" w:themeColor="text1"/>
              <w:bottom w:val="double" w:sz="4" w:space="0" w:color="auto"/>
            </w:tcBorders>
          </w:tcPr>
          <w:p w14:paraId="6FDCBFA1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of events</w:t>
            </w:r>
          </w:p>
        </w:tc>
        <w:tc>
          <w:tcPr>
            <w:tcW w:w="1545" w:type="dxa"/>
            <w:tcBorders>
              <w:top w:val="single" w:sz="4" w:space="0" w:color="000000" w:themeColor="text1"/>
              <w:bottom w:val="double" w:sz="4" w:space="0" w:color="auto"/>
            </w:tcBorders>
          </w:tcPr>
          <w:p w14:paraId="5DBB7C5F" w14:textId="77777777" w:rsidR="006F46E8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nor complications </w:t>
            </w:r>
          </w:p>
          <w:p w14:paraId="02B06EB7" w14:textId="3FA2A5B2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D 2)</w:t>
            </w:r>
          </w:p>
        </w:tc>
        <w:tc>
          <w:tcPr>
            <w:tcW w:w="1681" w:type="dxa"/>
            <w:tcBorders>
              <w:top w:val="single" w:sz="4" w:space="0" w:color="000000" w:themeColor="text1"/>
              <w:bottom w:val="double" w:sz="4" w:space="0" w:color="auto"/>
            </w:tcBorders>
          </w:tcPr>
          <w:p w14:paraId="45941342" w14:textId="77777777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jor complications </w:t>
            </w:r>
          </w:p>
          <w:p w14:paraId="5CB3AE55" w14:textId="6B9DD0A5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D</w:t>
            </w:r>
            <w:r w:rsidR="006F46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F46E8" w:rsidRPr="006F46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)</w:t>
            </w:r>
          </w:p>
        </w:tc>
        <w:tc>
          <w:tcPr>
            <w:tcW w:w="1951" w:type="dxa"/>
            <w:tcBorders>
              <w:top w:val="single" w:sz="4" w:space="0" w:color="000000" w:themeColor="text1"/>
              <w:bottom w:val="double" w:sz="4" w:space="0" w:color="auto"/>
              <w:right w:val="single" w:sz="4" w:space="0" w:color="auto"/>
            </w:tcBorders>
          </w:tcPr>
          <w:p w14:paraId="7433DE2C" w14:textId="6754EA05" w:rsidR="00772194" w:rsidRPr="0091554F" w:rsidRDefault="00772194" w:rsidP="00AC1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mment to CD </w:t>
            </w:r>
            <w:r w:rsidR="006F46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="006F46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772194" w:rsidRPr="0091554F" w14:paraId="44866549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040281F2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Infectious </w:t>
            </w:r>
          </w:p>
        </w:tc>
        <w:tc>
          <w:tcPr>
            <w:tcW w:w="815" w:type="dxa"/>
            <w:tcBorders>
              <w:top w:val="double" w:sz="4" w:space="0" w:color="auto"/>
            </w:tcBorders>
            <w:shd w:val="clear" w:color="auto" w:fill="auto"/>
          </w:tcPr>
          <w:p w14:paraId="6F3FDA4E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118" w:type="dxa"/>
            <w:tcBorders>
              <w:top w:val="double" w:sz="4" w:space="0" w:color="auto"/>
            </w:tcBorders>
            <w:shd w:val="clear" w:color="auto" w:fill="auto"/>
          </w:tcPr>
          <w:p w14:paraId="7FA6E7C8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545" w:type="dxa"/>
            <w:tcBorders>
              <w:top w:val="double" w:sz="4" w:space="0" w:color="auto"/>
            </w:tcBorders>
            <w:shd w:val="clear" w:color="auto" w:fill="auto"/>
          </w:tcPr>
          <w:p w14:paraId="4116D0D4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1" w:type="dxa"/>
            <w:tcBorders>
              <w:top w:val="double" w:sz="4" w:space="0" w:color="auto"/>
            </w:tcBorders>
            <w:shd w:val="clear" w:color="auto" w:fill="auto"/>
          </w:tcPr>
          <w:p w14:paraId="23562185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5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3A50B040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1D7DC83A" w14:textId="77777777" w:rsidTr="00A3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72E879C8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Sepsis </w:t>
            </w:r>
          </w:p>
        </w:tc>
        <w:tc>
          <w:tcPr>
            <w:tcW w:w="815" w:type="dxa"/>
          </w:tcPr>
          <w:p w14:paraId="5B94ECCF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</w:tcPr>
          <w:p w14:paraId="7B4DA47A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545" w:type="dxa"/>
          </w:tcPr>
          <w:p w14:paraId="6CABD002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681" w:type="dxa"/>
          </w:tcPr>
          <w:p w14:paraId="1657C7F4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409E8C6B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529991C8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shd w:val="clear" w:color="auto" w:fill="auto"/>
          </w:tcPr>
          <w:p w14:paraId="7D772D5C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Pneumonia </w:t>
            </w:r>
          </w:p>
        </w:tc>
        <w:tc>
          <w:tcPr>
            <w:tcW w:w="815" w:type="dxa"/>
            <w:shd w:val="clear" w:color="auto" w:fill="auto"/>
          </w:tcPr>
          <w:p w14:paraId="60142FE3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shd w:val="clear" w:color="auto" w:fill="auto"/>
          </w:tcPr>
          <w:p w14:paraId="017DEEE9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45" w:type="dxa"/>
            <w:shd w:val="clear" w:color="auto" w:fill="auto"/>
          </w:tcPr>
          <w:p w14:paraId="57431325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681" w:type="dxa"/>
            <w:shd w:val="clear" w:color="auto" w:fill="auto"/>
          </w:tcPr>
          <w:p w14:paraId="43425C9E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</w:tcPr>
          <w:p w14:paraId="63E7E719" w14:textId="25BC5916" w:rsidR="00772194" w:rsidRPr="0091554F" w:rsidRDefault="00A3769C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772194"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ensive care due to respiratory failure (n=2)</w:t>
            </w:r>
          </w:p>
        </w:tc>
      </w:tr>
      <w:tr w:rsidR="00772194" w:rsidRPr="0091554F" w14:paraId="0091CA8B" w14:textId="77777777" w:rsidTr="00A3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687A8E7B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ther infectious complications</w:t>
            </w:r>
          </w:p>
        </w:tc>
        <w:tc>
          <w:tcPr>
            <w:tcW w:w="815" w:type="dxa"/>
          </w:tcPr>
          <w:p w14:paraId="40B8E2F2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</w:tcPr>
          <w:p w14:paraId="0FE724B9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545" w:type="dxa"/>
          </w:tcPr>
          <w:p w14:paraId="317899A3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681" w:type="dxa"/>
          </w:tcPr>
          <w:p w14:paraId="7AAAC02D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039B86DF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I (n=12), infection of unknown origin (n=11), oral candida (n=5)</w:t>
            </w:r>
          </w:p>
        </w:tc>
      </w:tr>
      <w:tr w:rsidR="00772194" w:rsidRPr="0091554F" w14:paraId="7E09AE1D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shd w:val="clear" w:color="auto" w:fill="auto"/>
          </w:tcPr>
          <w:p w14:paraId="7413EC71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ardiovascular</w:t>
            </w:r>
          </w:p>
        </w:tc>
        <w:tc>
          <w:tcPr>
            <w:tcW w:w="815" w:type="dxa"/>
            <w:shd w:val="clear" w:color="auto" w:fill="auto"/>
          </w:tcPr>
          <w:p w14:paraId="3B62A2D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118" w:type="dxa"/>
            <w:shd w:val="clear" w:color="auto" w:fill="auto"/>
          </w:tcPr>
          <w:p w14:paraId="520EC83C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545" w:type="dxa"/>
            <w:shd w:val="clear" w:color="auto" w:fill="auto"/>
          </w:tcPr>
          <w:p w14:paraId="1C24785F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3E2A8E6F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</w:tcPr>
          <w:p w14:paraId="01A6FB77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0D9AE3B1" w14:textId="77777777" w:rsidTr="00A3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54697CFB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Myocardial infarction </w:t>
            </w:r>
          </w:p>
        </w:tc>
        <w:tc>
          <w:tcPr>
            <w:tcW w:w="815" w:type="dxa"/>
          </w:tcPr>
          <w:p w14:paraId="6DEC8485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</w:tcPr>
          <w:p w14:paraId="25A4CC44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45" w:type="dxa"/>
          </w:tcPr>
          <w:p w14:paraId="3E3D2066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81" w:type="dxa"/>
          </w:tcPr>
          <w:p w14:paraId="4A10BEC6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7F7383F9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20638859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shd w:val="clear" w:color="auto" w:fill="auto"/>
          </w:tcPr>
          <w:p w14:paraId="0A1DB6ED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815" w:type="dxa"/>
            <w:shd w:val="clear" w:color="auto" w:fill="auto"/>
          </w:tcPr>
          <w:p w14:paraId="30FF495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shd w:val="clear" w:color="auto" w:fill="auto"/>
          </w:tcPr>
          <w:p w14:paraId="4CAE2F27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45" w:type="dxa"/>
            <w:shd w:val="clear" w:color="auto" w:fill="auto"/>
          </w:tcPr>
          <w:p w14:paraId="5153D81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681" w:type="dxa"/>
            <w:shd w:val="clear" w:color="auto" w:fill="auto"/>
          </w:tcPr>
          <w:p w14:paraId="1896AE6C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</w:tcPr>
          <w:p w14:paraId="67AE2F90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2F55A739" w14:textId="77777777" w:rsidTr="00A3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25727A6D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Arrythmia </w:t>
            </w:r>
          </w:p>
        </w:tc>
        <w:tc>
          <w:tcPr>
            <w:tcW w:w="815" w:type="dxa"/>
          </w:tcPr>
          <w:p w14:paraId="33CF7500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</w:tcPr>
          <w:p w14:paraId="38C84CD4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545" w:type="dxa"/>
          </w:tcPr>
          <w:p w14:paraId="773833F5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681" w:type="dxa"/>
          </w:tcPr>
          <w:p w14:paraId="422E4121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038563E3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emaker insertion(n=1)</w:t>
            </w:r>
          </w:p>
        </w:tc>
      </w:tr>
      <w:tr w:rsidR="00772194" w:rsidRPr="0091554F" w14:paraId="0B256A1A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shd w:val="clear" w:color="auto" w:fill="auto"/>
          </w:tcPr>
          <w:p w14:paraId="03FD128C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Pulmonary embolism </w:t>
            </w:r>
          </w:p>
        </w:tc>
        <w:tc>
          <w:tcPr>
            <w:tcW w:w="815" w:type="dxa"/>
            <w:shd w:val="clear" w:color="auto" w:fill="auto"/>
          </w:tcPr>
          <w:p w14:paraId="1EBD3A5C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shd w:val="clear" w:color="auto" w:fill="auto"/>
          </w:tcPr>
          <w:p w14:paraId="5C74A96C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45" w:type="dxa"/>
            <w:shd w:val="clear" w:color="auto" w:fill="auto"/>
          </w:tcPr>
          <w:p w14:paraId="02947173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14:paraId="13D0FAC2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</w:tcPr>
          <w:p w14:paraId="53309DE0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rior vena cava filter placement due to concurrent bleeding (n=1)</w:t>
            </w:r>
          </w:p>
        </w:tc>
      </w:tr>
      <w:tr w:rsidR="00772194" w:rsidRPr="0091554F" w14:paraId="281B7E4D" w14:textId="77777777" w:rsidTr="00A3769C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3564251D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Deep vein thrombosis </w:t>
            </w:r>
          </w:p>
        </w:tc>
        <w:tc>
          <w:tcPr>
            <w:tcW w:w="815" w:type="dxa"/>
          </w:tcPr>
          <w:p w14:paraId="5DF08FD1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</w:tcPr>
          <w:p w14:paraId="70CA2D4C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45" w:type="dxa"/>
          </w:tcPr>
          <w:p w14:paraId="1738BDCA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81" w:type="dxa"/>
          </w:tcPr>
          <w:p w14:paraId="76D5A78D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7D89BCC3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02527163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shd w:val="clear" w:color="auto" w:fill="auto"/>
          </w:tcPr>
          <w:p w14:paraId="41C91462" w14:textId="77777777" w:rsidR="00772194" w:rsidRPr="0091554F" w:rsidRDefault="00772194" w:rsidP="00AC146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Neurological </w:t>
            </w:r>
          </w:p>
        </w:tc>
        <w:tc>
          <w:tcPr>
            <w:tcW w:w="815" w:type="dxa"/>
            <w:shd w:val="clear" w:color="auto" w:fill="auto"/>
          </w:tcPr>
          <w:p w14:paraId="5A1FC738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18" w:type="dxa"/>
            <w:shd w:val="clear" w:color="auto" w:fill="auto"/>
          </w:tcPr>
          <w:p w14:paraId="102AA476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545" w:type="dxa"/>
            <w:shd w:val="clear" w:color="auto" w:fill="auto"/>
          </w:tcPr>
          <w:p w14:paraId="4EF3F2AC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FB185F9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</w:tcPr>
          <w:p w14:paraId="586DAB53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6FD719E9" w14:textId="77777777" w:rsidTr="00A3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2FD49B76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onfusion</w:t>
            </w:r>
          </w:p>
        </w:tc>
        <w:tc>
          <w:tcPr>
            <w:tcW w:w="815" w:type="dxa"/>
          </w:tcPr>
          <w:p w14:paraId="0A5CD610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</w:tcPr>
          <w:p w14:paraId="268CE647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45" w:type="dxa"/>
          </w:tcPr>
          <w:p w14:paraId="066AE9B1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681" w:type="dxa"/>
          </w:tcPr>
          <w:p w14:paraId="4E93F21C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1CBBE89A" w14:textId="77777777" w:rsidR="00772194" w:rsidRPr="0091554F" w:rsidRDefault="00772194" w:rsidP="00AC1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2194" w:rsidRPr="0091554F" w14:paraId="72E9567F" w14:textId="77777777" w:rsidTr="00A3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A09E1CD" w14:textId="77777777" w:rsidR="00772194" w:rsidRPr="0091554F" w:rsidRDefault="00772194" w:rsidP="00AC1461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Limb weakness</w:t>
            </w:r>
          </w:p>
        </w:tc>
        <w:tc>
          <w:tcPr>
            <w:tcW w:w="8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8284D5D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D2CC519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4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922187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8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1D22E4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55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51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36D05F6B" w14:textId="77777777" w:rsidR="00772194" w:rsidRPr="0091554F" w:rsidRDefault="00772194" w:rsidP="00AC1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7CA8430A" w14:textId="77777777" w:rsidR="00772194" w:rsidRPr="0091554F" w:rsidRDefault="00772194" w:rsidP="00772194">
      <w:pPr>
        <w:rPr>
          <w:lang w:val="en-GB"/>
        </w:rPr>
      </w:pPr>
    </w:p>
    <w:p w14:paraId="7D545AB8" w14:textId="77777777" w:rsidR="00166A6F" w:rsidRDefault="00166A6F">
      <w:pPr>
        <w:rPr>
          <w:lang w:val="en-GB"/>
        </w:rPr>
      </w:pPr>
    </w:p>
    <w:p w14:paraId="1EDA06DF" w14:textId="77777777" w:rsidR="00884B21" w:rsidRDefault="00884B21">
      <w:pPr>
        <w:rPr>
          <w:lang w:val="en-GB"/>
        </w:rPr>
      </w:pPr>
    </w:p>
    <w:p w14:paraId="7FA30A0A" w14:textId="77777777" w:rsidR="00884B21" w:rsidRDefault="00884B21">
      <w:pPr>
        <w:rPr>
          <w:lang w:val="en-GB"/>
        </w:rPr>
      </w:pPr>
    </w:p>
    <w:p w14:paraId="22E092C8" w14:textId="77777777" w:rsidR="00884B21" w:rsidRDefault="00884B21">
      <w:pPr>
        <w:rPr>
          <w:lang w:val="en-GB"/>
        </w:rPr>
      </w:pPr>
    </w:p>
    <w:p w14:paraId="6FB7B429" w14:textId="77777777" w:rsidR="00884B21" w:rsidRDefault="00884B21">
      <w:pPr>
        <w:rPr>
          <w:lang w:val="en-GB"/>
        </w:rPr>
      </w:pPr>
    </w:p>
    <w:p w14:paraId="6B21FB92" w14:textId="77777777" w:rsidR="00884B21" w:rsidRDefault="00884B21">
      <w:pPr>
        <w:rPr>
          <w:lang w:val="en-GB"/>
        </w:rPr>
      </w:pPr>
    </w:p>
    <w:p w14:paraId="1C2237E9" w14:textId="77777777" w:rsidR="00884B21" w:rsidRDefault="00884B21">
      <w:pPr>
        <w:rPr>
          <w:lang w:val="en-GB"/>
        </w:rPr>
      </w:pPr>
    </w:p>
    <w:p w14:paraId="741B3473" w14:textId="77777777" w:rsidR="00884B21" w:rsidRDefault="00884B21">
      <w:pPr>
        <w:rPr>
          <w:lang w:val="en-GB"/>
        </w:rPr>
      </w:pPr>
    </w:p>
    <w:p w14:paraId="7C22D830" w14:textId="77777777" w:rsidR="00884B21" w:rsidRDefault="00884B21">
      <w:pPr>
        <w:rPr>
          <w:lang w:val="en-GB"/>
        </w:rPr>
      </w:pPr>
    </w:p>
    <w:p w14:paraId="4B079991" w14:textId="77777777" w:rsidR="00884B21" w:rsidRDefault="00884B21">
      <w:pPr>
        <w:rPr>
          <w:lang w:val="en-GB"/>
        </w:rPr>
      </w:pPr>
    </w:p>
    <w:p w14:paraId="455515F6" w14:textId="77777777" w:rsidR="00884B21" w:rsidRDefault="00884B21">
      <w:pPr>
        <w:rPr>
          <w:lang w:val="en-GB"/>
        </w:rPr>
      </w:pPr>
    </w:p>
    <w:p w14:paraId="476C08A2" w14:textId="77777777" w:rsidR="00884B21" w:rsidRDefault="00884B21">
      <w:pPr>
        <w:rPr>
          <w:lang w:val="en-GB"/>
        </w:rPr>
      </w:pPr>
    </w:p>
    <w:p w14:paraId="4A462724" w14:textId="77777777" w:rsidR="00884B21" w:rsidRDefault="00884B21">
      <w:pPr>
        <w:rPr>
          <w:lang w:val="en-GB"/>
        </w:rPr>
      </w:pPr>
    </w:p>
    <w:p w14:paraId="44658D3A" w14:textId="77777777" w:rsidR="00884B21" w:rsidRDefault="00884B21">
      <w:pPr>
        <w:rPr>
          <w:lang w:val="en-GB"/>
        </w:rPr>
      </w:pPr>
    </w:p>
    <w:p w14:paraId="05C94282" w14:textId="1C1E53A1" w:rsidR="00884B21" w:rsidRPr="003B475C" w:rsidRDefault="00884B2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B475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Fig S1.</w:t>
      </w:r>
      <w:r w:rsidRPr="003B475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831DA">
        <w:rPr>
          <w:rFonts w:ascii="Times New Roman" w:hAnsi="Times New Roman" w:cs="Times New Roman"/>
          <w:sz w:val="20"/>
          <w:szCs w:val="20"/>
          <w:lang w:val="en-GB"/>
        </w:rPr>
        <w:t xml:space="preserve">This </w:t>
      </w:r>
      <w:r w:rsidRPr="003B475C">
        <w:rPr>
          <w:rFonts w:ascii="Times New Roman" w:hAnsi="Times New Roman" w:cs="Times New Roman"/>
          <w:sz w:val="20"/>
          <w:szCs w:val="20"/>
          <w:lang w:val="en-GB"/>
        </w:rPr>
        <w:t xml:space="preserve">Directed Acyclic Graph (DAG) </w:t>
      </w:r>
      <w:r w:rsidR="005831DA">
        <w:rPr>
          <w:rFonts w:ascii="Times New Roman" w:hAnsi="Times New Roman" w:cs="Times New Roman"/>
          <w:sz w:val="20"/>
          <w:szCs w:val="20"/>
          <w:lang w:val="en-GB"/>
        </w:rPr>
        <w:t>illustrates the assumed causal relationships among</w:t>
      </w:r>
      <w:r w:rsidRPr="003B475C">
        <w:rPr>
          <w:rFonts w:ascii="Times New Roman" w:hAnsi="Times New Roman" w:cs="Times New Roman"/>
          <w:sz w:val="20"/>
          <w:szCs w:val="20"/>
          <w:lang w:val="en-GB"/>
        </w:rPr>
        <w:t xml:space="preserve"> variables </w:t>
      </w:r>
      <w:r w:rsidR="005831DA">
        <w:rPr>
          <w:rFonts w:ascii="Times New Roman" w:hAnsi="Times New Roman" w:cs="Times New Roman"/>
          <w:sz w:val="20"/>
          <w:szCs w:val="20"/>
          <w:lang w:val="en-GB"/>
        </w:rPr>
        <w:t>and influenced the selection of covariates for the logistic regression analysis to appropriately adjust for confounding factors.</w:t>
      </w:r>
      <w:r w:rsidRPr="003B475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B475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BB4FA87" wp14:editId="633A39DE">
            <wp:extent cx="5863011" cy="3589234"/>
            <wp:effectExtent l="0" t="0" r="4445" b="5080"/>
            <wp:docPr id="1084294159" name="Picture 2" descr="A diagram of a medical sche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94159" name="Picture 2" descr="A diagram of a medical scheme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3" t="17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209" cy="365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84B21" w:rsidRPr="003B475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A8B8F" w14:textId="77777777" w:rsidR="003618A7" w:rsidRDefault="003618A7" w:rsidP="005831DA">
      <w:pPr>
        <w:spacing w:after="0" w:line="240" w:lineRule="auto"/>
      </w:pPr>
      <w:r>
        <w:separator/>
      </w:r>
    </w:p>
  </w:endnote>
  <w:endnote w:type="continuationSeparator" w:id="0">
    <w:p w14:paraId="369CE8FB" w14:textId="77777777" w:rsidR="003618A7" w:rsidRDefault="003618A7" w:rsidP="00583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89300681"/>
      <w:docPartObj>
        <w:docPartGallery w:val="Page Numbers (Bottom of Page)"/>
        <w:docPartUnique/>
      </w:docPartObj>
    </w:sdtPr>
    <w:sdtContent>
      <w:p w14:paraId="3E423EDD" w14:textId="5694835E" w:rsidR="00D2306C" w:rsidRDefault="00D2306C" w:rsidP="00E32F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58337816"/>
      <w:docPartObj>
        <w:docPartGallery w:val="Page Numbers (Bottom of Page)"/>
        <w:docPartUnique/>
      </w:docPartObj>
    </w:sdtPr>
    <w:sdtContent>
      <w:p w14:paraId="1ECEEB91" w14:textId="5BBBA464" w:rsidR="005831DA" w:rsidRDefault="005831DA" w:rsidP="00E32F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E11C157" w14:textId="77777777" w:rsidR="005831DA" w:rsidRDefault="005831DA" w:rsidP="005831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16101989"/>
      <w:docPartObj>
        <w:docPartGallery w:val="Page Numbers (Bottom of Page)"/>
        <w:docPartUnique/>
      </w:docPartObj>
    </w:sdtPr>
    <w:sdtContent>
      <w:p w14:paraId="0A2DDC69" w14:textId="18A9F3E5" w:rsidR="005831DA" w:rsidRDefault="005831DA" w:rsidP="00D230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779731" w14:textId="77777777" w:rsidR="005831DA" w:rsidRDefault="005831DA" w:rsidP="005831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0E346" w14:textId="77777777" w:rsidR="003618A7" w:rsidRDefault="003618A7" w:rsidP="005831DA">
      <w:pPr>
        <w:spacing w:after="0" w:line="240" w:lineRule="auto"/>
      </w:pPr>
      <w:r>
        <w:separator/>
      </w:r>
    </w:p>
  </w:footnote>
  <w:footnote w:type="continuationSeparator" w:id="0">
    <w:p w14:paraId="0AA30713" w14:textId="77777777" w:rsidR="003618A7" w:rsidRDefault="003618A7" w:rsidP="00583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194"/>
    <w:rsid w:val="000365E7"/>
    <w:rsid w:val="00051C6E"/>
    <w:rsid w:val="000B61D6"/>
    <w:rsid w:val="000E008B"/>
    <w:rsid w:val="001303E3"/>
    <w:rsid w:val="00157910"/>
    <w:rsid w:val="00166A6F"/>
    <w:rsid w:val="001774F6"/>
    <w:rsid w:val="001B4D1C"/>
    <w:rsid w:val="00225051"/>
    <w:rsid w:val="00236BE4"/>
    <w:rsid w:val="00267A7A"/>
    <w:rsid w:val="002A42C5"/>
    <w:rsid w:val="003073E9"/>
    <w:rsid w:val="00315290"/>
    <w:rsid w:val="003618A7"/>
    <w:rsid w:val="003659F0"/>
    <w:rsid w:val="00367EB4"/>
    <w:rsid w:val="00381302"/>
    <w:rsid w:val="003B475C"/>
    <w:rsid w:val="003D0958"/>
    <w:rsid w:val="0044337A"/>
    <w:rsid w:val="004746B9"/>
    <w:rsid w:val="0047521C"/>
    <w:rsid w:val="00481C3C"/>
    <w:rsid w:val="004B3E92"/>
    <w:rsid w:val="004C19FA"/>
    <w:rsid w:val="004F57F5"/>
    <w:rsid w:val="005229F7"/>
    <w:rsid w:val="00531301"/>
    <w:rsid w:val="0055148A"/>
    <w:rsid w:val="005831DA"/>
    <w:rsid w:val="005D2D41"/>
    <w:rsid w:val="00606964"/>
    <w:rsid w:val="00680523"/>
    <w:rsid w:val="006B04C5"/>
    <w:rsid w:val="006C4A76"/>
    <w:rsid w:val="006F46E8"/>
    <w:rsid w:val="006F678D"/>
    <w:rsid w:val="00705B9C"/>
    <w:rsid w:val="0073411F"/>
    <w:rsid w:val="0073487B"/>
    <w:rsid w:val="00740D79"/>
    <w:rsid w:val="00772194"/>
    <w:rsid w:val="00790C1F"/>
    <w:rsid w:val="007C1249"/>
    <w:rsid w:val="0081760D"/>
    <w:rsid w:val="00826001"/>
    <w:rsid w:val="00826938"/>
    <w:rsid w:val="00856290"/>
    <w:rsid w:val="00863CBB"/>
    <w:rsid w:val="00884B21"/>
    <w:rsid w:val="008C7F3B"/>
    <w:rsid w:val="009052BB"/>
    <w:rsid w:val="00914B72"/>
    <w:rsid w:val="0092691B"/>
    <w:rsid w:val="00943CF5"/>
    <w:rsid w:val="00995787"/>
    <w:rsid w:val="009B77AD"/>
    <w:rsid w:val="00A07D5C"/>
    <w:rsid w:val="00A3769C"/>
    <w:rsid w:val="00A72A93"/>
    <w:rsid w:val="00A90952"/>
    <w:rsid w:val="00AF0DD4"/>
    <w:rsid w:val="00B108EC"/>
    <w:rsid w:val="00B6221C"/>
    <w:rsid w:val="00BD1E81"/>
    <w:rsid w:val="00C94A97"/>
    <w:rsid w:val="00D22A1F"/>
    <w:rsid w:val="00D2306C"/>
    <w:rsid w:val="00D31D82"/>
    <w:rsid w:val="00DF22EB"/>
    <w:rsid w:val="00DF441B"/>
    <w:rsid w:val="00EF3650"/>
    <w:rsid w:val="00F50798"/>
    <w:rsid w:val="00FD4E61"/>
    <w:rsid w:val="00FF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B8174"/>
  <w15:chartTrackingRefBased/>
  <w15:docId w15:val="{886971DD-1FCB-0143-A2A0-22534341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194"/>
  </w:style>
  <w:style w:type="paragraph" w:styleId="Heading1">
    <w:name w:val="heading 1"/>
    <w:basedOn w:val="Normal"/>
    <w:next w:val="Normal"/>
    <w:link w:val="Heading1Char"/>
    <w:uiPriority w:val="9"/>
    <w:qFormat/>
    <w:rsid w:val="00772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194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7721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72194"/>
    <w:pPr>
      <w:spacing w:after="0" w:line="240" w:lineRule="auto"/>
    </w:pPr>
    <w:rPr>
      <w:color w:val="000000" w:themeColor="text1"/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83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1DA"/>
  </w:style>
  <w:style w:type="paragraph" w:styleId="Footer">
    <w:name w:val="footer"/>
    <w:basedOn w:val="Normal"/>
    <w:link w:val="FooterChar"/>
    <w:uiPriority w:val="99"/>
    <w:unhideWhenUsed/>
    <w:rsid w:val="00583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1DA"/>
  </w:style>
  <w:style w:type="character" w:styleId="PageNumber">
    <w:name w:val="page number"/>
    <w:basedOn w:val="DefaultParagraphFont"/>
    <w:uiPriority w:val="99"/>
    <w:semiHidden/>
    <w:unhideWhenUsed/>
    <w:rsid w:val="00583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acobsen</dc:creator>
  <cp:keywords/>
  <dc:description/>
  <cp:lastModifiedBy>Stephanie Jacobsen</cp:lastModifiedBy>
  <cp:revision>2</cp:revision>
  <dcterms:created xsi:type="dcterms:W3CDTF">2025-09-10T15:26:00Z</dcterms:created>
  <dcterms:modified xsi:type="dcterms:W3CDTF">2025-09-10T15:26:00Z</dcterms:modified>
</cp:coreProperties>
</file>